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B2BD7D7">
      <w:pPr>
        <w:autoSpaceDE w:val="0"/>
        <w:autoSpaceDN w:val="0"/>
        <w:adjustRightInd w:val="0"/>
        <w:rPr>
          <w:rFonts w:hint="default" w:ascii="Times-Roman" w:hAnsi="Times-Roman" w:eastAsiaTheme="minorEastAsia"/>
          <w:b/>
          <w:color w:val="000000"/>
          <w:szCs w:val="21"/>
          <w:lang w:val="en-US" w:eastAsia="zh-CN"/>
        </w:rPr>
      </w:pPr>
      <w:r>
        <w:rPr>
          <w:rFonts w:hint="eastAsia" w:ascii="Times-Roman" w:hAnsi="Times-Roman"/>
          <w:b/>
          <w:color w:val="000000"/>
          <w:szCs w:val="21"/>
          <w:lang w:val="en-US" w:eastAsia="zh-CN"/>
        </w:rPr>
        <w:t>Appendix 3</w:t>
      </w:r>
    </w:p>
    <w:p w14:paraId="07F86B46">
      <w:pPr>
        <w:autoSpaceDE w:val="0"/>
        <w:autoSpaceDN w:val="0"/>
        <w:adjustRightInd w:val="0"/>
        <w:rPr>
          <w:rFonts w:ascii="Times-Roman" w:hAnsi="Times-Roman"/>
          <w:color w:val="000000"/>
          <w:szCs w:val="21"/>
        </w:rPr>
      </w:pPr>
      <w:r>
        <w:rPr>
          <w:rFonts w:ascii="Times-Roman" w:hAnsi="Times-Roman"/>
          <w:color w:val="000000"/>
          <w:szCs w:val="21"/>
        </w:rPr>
        <w:t>Bootstrap test for direct effect of Condition model.</w:t>
      </w:r>
    </w:p>
    <w:tbl>
      <w:tblPr>
        <w:tblStyle w:val="2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7"/>
        <w:gridCol w:w="736"/>
        <w:gridCol w:w="711"/>
        <w:gridCol w:w="711"/>
        <w:gridCol w:w="711"/>
        <w:gridCol w:w="841"/>
        <w:gridCol w:w="858"/>
        <w:gridCol w:w="711"/>
        <w:gridCol w:w="711"/>
        <w:gridCol w:w="841"/>
        <w:gridCol w:w="858"/>
      </w:tblGrid>
      <w:tr w14:paraId="2F9D9E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4731FC5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63ABA472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4AD0A4BF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414D0C7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ediator：LA</w:t>
            </w:r>
          </w:p>
        </w:tc>
        <w:tc>
          <w:tcPr>
            <w:tcW w:w="0" w:type="auto"/>
            <w:gridSpan w:val="4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43E47D0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ediator：PA</w:t>
            </w:r>
          </w:p>
        </w:tc>
      </w:tr>
      <w:tr w14:paraId="45F2BE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4CD6ABB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PB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6286075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luster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4AD52EA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T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6F6AF15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ffect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74BA67E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BootS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2E320C1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BootLLCI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5105FD0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BootULCI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6DC9FF3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ffect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7950C7D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BootS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2B10058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BootLLCI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20B11EA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BootULCI</w:t>
            </w:r>
          </w:p>
        </w:tc>
      </w:tr>
      <w:tr w14:paraId="33538E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C8C6E7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RB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0275C2B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1</w:t>
            </w:r>
          </w:p>
          <w:p w14:paraId="7ABB9BE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  <w:p w14:paraId="0A58DA52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0DBC277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3559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064322D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456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589BD8A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815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6DD2B2D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857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4723C2D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4055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41F678C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275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2783B5B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832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02DE33E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643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2178D36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3906</w:t>
            </w:r>
          </w:p>
        </w:tc>
      </w:tr>
      <w:tr w14:paraId="443B8B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vAlign w:val="center"/>
          </w:tcPr>
          <w:p w14:paraId="279A6B0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shd w:val="clear" w:color="auto" w:fill="auto"/>
            <w:noWrap/>
            <w:vAlign w:val="bottom"/>
          </w:tcPr>
          <w:p w14:paraId="6A07A3A2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1D666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093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ED599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5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94266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5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92A1E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48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58E16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359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CBC36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5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14D70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54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893A3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43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8B760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3585</w:t>
            </w:r>
          </w:p>
        </w:tc>
      </w:tr>
      <w:tr w14:paraId="15F711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vAlign w:val="center"/>
          </w:tcPr>
          <w:p w14:paraId="3B61179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shd w:val="clear" w:color="auto" w:fill="auto"/>
            <w:noWrap/>
            <w:vAlign w:val="bottom"/>
          </w:tcPr>
          <w:p w14:paraId="16D1BAE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FC876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83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E3B04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6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EE1AD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69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88606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25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E829E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398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9BBFB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74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165F4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7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52803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35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0E5C4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4134</w:t>
            </w:r>
          </w:p>
        </w:tc>
      </w:tr>
      <w:tr w14:paraId="36A290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vAlign w:val="center"/>
          </w:tcPr>
          <w:p w14:paraId="4275581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C0B65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2098A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355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8CFF1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48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2390B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66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748C0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18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2C116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78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A46CB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EC841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67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93989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6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51512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713</w:t>
            </w:r>
          </w:p>
        </w:tc>
      </w:tr>
      <w:tr w14:paraId="5FBD2A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vAlign w:val="center"/>
          </w:tcPr>
          <w:p w14:paraId="159996D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403D4AF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0A71C5C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093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49BDAAF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86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0C55156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50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37240A4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87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7CAB468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84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51BD386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81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6329AA6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51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507AE2D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8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155E5A5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819</w:t>
            </w:r>
          </w:p>
        </w:tc>
      </w:tr>
      <w:tr w14:paraId="1C6C94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vAlign w:val="center"/>
          </w:tcPr>
          <w:p w14:paraId="7719269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1AEA99B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3516FA8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8316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4D962E7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238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1580624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764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7946B3E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74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28707FA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3737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7EDE28A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239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2BCB23C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776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2B2771D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716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2348017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3762</w:t>
            </w:r>
          </w:p>
        </w:tc>
      </w:tr>
      <w:tr w14:paraId="51882E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0C8EEE5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CB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625AFB4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1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576724B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3559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2AF9653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509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3CACC0C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796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4A6D5FC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0053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6101017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3071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7EA1B20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304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1C36BBA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79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7ACA206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0246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374AF43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853</w:t>
            </w:r>
          </w:p>
        </w:tc>
      </w:tr>
      <w:tr w14:paraId="72B343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vAlign w:val="center"/>
          </w:tcPr>
          <w:p w14:paraId="7059F3D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ED702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F36BC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093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7B215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1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BBC5B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5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9D3B5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1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FAA9F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317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571A0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05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8E92A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5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9DD4A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0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F41AC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3071</w:t>
            </w:r>
          </w:p>
        </w:tc>
      </w:tr>
      <w:tr w14:paraId="32C689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vAlign w:val="center"/>
          </w:tcPr>
          <w:p w14:paraId="622B49A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B57EF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D551E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83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B4DCC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76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864C1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68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21854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43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03428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41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1CC67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79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F648E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67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587E7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4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F7A6C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4116</w:t>
            </w:r>
          </w:p>
        </w:tc>
      </w:tr>
      <w:tr w14:paraId="1C7AFA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vAlign w:val="center"/>
          </w:tcPr>
          <w:p w14:paraId="058C050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A916B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DA118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355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E00D3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14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68ADC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64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DFBC9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11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525B5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4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8645A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2B3B4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64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8F3A8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125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C4945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259</w:t>
            </w:r>
          </w:p>
        </w:tc>
      </w:tr>
      <w:tr w14:paraId="0C70D3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vAlign w:val="center"/>
          </w:tcPr>
          <w:p w14:paraId="34F1DC5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9E812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CD413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093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4C57A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9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CAF4E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49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23642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003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C69C7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89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6D48B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75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8B530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48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FDC09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019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D304E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713</w:t>
            </w:r>
          </w:p>
        </w:tc>
      </w:tr>
      <w:tr w14:paraId="395539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vAlign w:val="center"/>
          </w:tcPr>
          <w:p w14:paraId="5F66739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6DE43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D8E2D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83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82B88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7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EEFBB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74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3CB84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25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75AF2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317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CCD8E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5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A94A0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7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89553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6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97103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961</w:t>
            </w:r>
          </w:p>
        </w:tc>
      </w:tr>
    </w:tbl>
    <w:p w14:paraId="5A97ED74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-Roman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RiYmY5YjljOTdhZWEzYTZjYzhlYTI5MWU4Y2YzNDYifQ=="/>
  </w:docVars>
  <w:rsids>
    <w:rsidRoot w:val="00000000"/>
    <w:rsid w:val="28904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1T06:59:12Z</dcterms:created>
  <dc:creator>Administrator</dc:creator>
  <cp:lastModifiedBy>华亦菲</cp:lastModifiedBy>
  <dcterms:modified xsi:type="dcterms:W3CDTF">2025-04-11T06:59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9D91054DC58D4D35955DC7D0CEA3E71A_12</vt:lpwstr>
  </property>
</Properties>
</file>